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1FC56" w14:textId="5A5F459E" w:rsidR="00D17DEE" w:rsidRPr="00327683" w:rsidRDefault="00D17DEE" w:rsidP="00D17DEE">
      <w:pPr>
        <w:wordWrap/>
        <w:adjustRightInd w:val="0"/>
        <w:spacing w:after="0" w:line="240" w:lineRule="auto"/>
        <w:rPr>
          <w:rFonts w:ascii="Times New Roman" w:eastAsia="HY신명조" w:hAnsi="Times New Roman" w:cs="Times New Roman"/>
          <w:b/>
          <w:bCs/>
          <w:sz w:val="22"/>
        </w:rPr>
      </w:pPr>
      <w:r w:rsidRPr="00327683">
        <w:rPr>
          <w:rFonts w:ascii="Times New Roman" w:eastAsia="HY신명조" w:hAnsi="Times New Roman" w:cs="Times New Roman"/>
          <w:b/>
          <w:bCs/>
          <w:sz w:val="22"/>
        </w:rPr>
        <w:t xml:space="preserve">Supplementary Table 4. Physical activity status of </w:t>
      </w:r>
      <w:r w:rsidR="00125B69" w:rsidRPr="00327683">
        <w:rPr>
          <w:rFonts w:ascii="Times New Roman" w:eastAsia="HY신명조" w:hAnsi="Times New Roman" w:cs="Times New Roman"/>
          <w:b/>
          <w:bCs/>
          <w:sz w:val="22"/>
        </w:rPr>
        <w:t>participants with and without depressive symptoms</w:t>
      </w:r>
      <w:r w:rsidRPr="00327683">
        <w:rPr>
          <w:rFonts w:ascii="Times New Roman" w:eastAsia="HY신명조" w:hAnsi="Times New Roman" w:cs="Times New Roman"/>
          <w:b/>
          <w:bCs/>
          <w:sz w:val="22"/>
        </w:rPr>
        <w:t xml:space="preserve"> (2022)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"/>
        <w:gridCol w:w="341"/>
        <w:gridCol w:w="1873"/>
        <w:gridCol w:w="1362"/>
        <w:gridCol w:w="2123"/>
        <w:gridCol w:w="2055"/>
        <w:gridCol w:w="1020"/>
      </w:tblGrid>
      <w:tr w:rsidR="00327683" w:rsidRPr="00327683" w14:paraId="4DC8D18D" w14:textId="77777777" w:rsidTr="00765CC0">
        <w:trPr>
          <w:trHeight w:val="284"/>
        </w:trPr>
        <w:tc>
          <w:tcPr>
            <w:tcW w:w="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69A6062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B70743A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427D31A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DEDED"/>
            <w:vAlign w:val="center"/>
            <w:hideMark/>
          </w:tcPr>
          <w:p w14:paraId="26DA5401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br/>
              <w:t>(N = 4,773)</w:t>
            </w:r>
          </w:p>
        </w:tc>
        <w:tc>
          <w:tcPr>
            <w:tcW w:w="41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0D56FC0" w14:textId="20CFB8D8" w:rsidR="00D17DEE" w:rsidRPr="00327683" w:rsidRDefault="00125B69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Depressive symptoms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372CD3D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327683" w:rsidRPr="00327683" w14:paraId="5DD1F57D" w14:textId="77777777" w:rsidTr="00765CC0">
        <w:trPr>
          <w:trHeight w:val="284"/>
        </w:trPr>
        <w:tc>
          <w:tcPr>
            <w:tcW w:w="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C1BE943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5D07D6A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A682FA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3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A472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188A9AA" w14:textId="2F749810" w:rsidR="00D17DEE" w:rsidRPr="00327683" w:rsidRDefault="00125B69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With</w:t>
            </w:r>
            <w:r w:rsidR="00D17DEE"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D17DEE"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</w:t>
            </w:r>
            <w:proofErr w:type="gramStart"/>
            <w:r w:rsidR="00D17DEE"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=</w:t>
            </w:r>
            <w:proofErr w:type="gramEnd"/>
            <w:r w:rsidR="00D17DEE"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222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2E1BA53" w14:textId="5E0ADA0D" w:rsidR="00D17DEE" w:rsidRPr="00327683" w:rsidRDefault="00125B69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Without</w:t>
            </w:r>
            <w:r w:rsidR="00D17DEE"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D17DEE"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n = 4,551)</w:t>
            </w: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5B44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27683" w:rsidRPr="00327683" w14:paraId="50B29B20" w14:textId="77777777" w:rsidTr="00765CC0">
        <w:trPr>
          <w:trHeight w:val="284"/>
        </w:trPr>
        <w:tc>
          <w:tcPr>
            <w:tcW w:w="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AC3AA41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F676465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C8335EE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0B8D0F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D36587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8ECD646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51DBC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27683" w:rsidRPr="00327683" w14:paraId="3C1BBA42" w14:textId="77777777" w:rsidTr="00765CC0">
        <w:trPr>
          <w:trHeight w:val="272"/>
        </w:trPr>
        <w:tc>
          <w:tcPr>
            <w:tcW w:w="595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5EEB1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2F4DC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87FCE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27683" w:rsidRPr="00327683" w14:paraId="273451E5" w14:textId="77777777" w:rsidTr="00765CC0">
        <w:trPr>
          <w:trHeight w:val="284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54734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9457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B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AF38C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725.00±29.7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E0B5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64.78±120.9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6CFE5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718.25±3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24741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42</w:t>
            </w:r>
          </w:p>
        </w:tc>
      </w:tr>
      <w:tr w:rsidR="00327683" w:rsidRPr="00327683" w14:paraId="3D15C4EB" w14:textId="77777777" w:rsidTr="00765CC0">
        <w:trPr>
          <w:trHeight w:val="27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68A65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141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P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88B0E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5.87±5.9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B6EDA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8.65±23.7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88811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4.77±6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90370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25</w:t>
            </w:r>
          </w:p>
        </w:tc>
      </w:tr>
      <w:tr w:rsidR="00327683" w:rsidRPr="00327683" w14:paraId="04C7BACC" w14:textId="77777777" w:rsidTr="00765CC0">
        <w:trPr>
          <w:trHeight w:val="27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02E10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3C240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P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FF20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.27±1.9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5F700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6.12±8.6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194C4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.37±2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4EDE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02</w:t>
            </w:r>
          </w:p>
        </w:tc>
      </w:tr>
      <w:tr w:rsidR="00327683" w:rsidRPr="00327683" w14:paraId="2E2376B3" w14:textId="77777777" w:rsidTr="00765CC0">
        <w:trPr>
          <w:trHeight w:val="27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5CB9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07BDB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VP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C614A" w14:textId="763BAA32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4.14</w:t>
            </w:r>
            <w:r w:rsidR="004F6787"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</w:t>
            </w: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.8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D40D5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4.77±26.4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CE30E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3.15±6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F41F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26</w:t>
            </w:r>
          </w:p>
        </w:tc>
      </w:tr>
      <w:tr w:rsidR="00327683" w:rsidRPr="00327683" w14:paraId="0966E128" w14:textId="77777777" w:rsidTr="00765CC0">
        <w:trPr>
          <w:trHeight w:val="272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D8387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84FE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9F1E4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ccupational MVP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1AE11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5.83±4.9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F8DC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7.13±23.7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EEFB2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3.35±4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E68C9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6</w:t>
            </w:r>
          </w:p>
        </w:tc>
      </w:tr>
      <w:tr w:rsidR="00327683" w:rsidRPr="00327683" w14:paraId="22743CCD" w14:textId="77777777" w:rsidTr="00765CC0">
        <w:trPr>
          <w:trHeight w:val="284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871DB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4AC7B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9E74B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isure MVP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ADE6B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1.87±3.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39539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.53±13.9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08A5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2.90±3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81541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14</w:t>
            </w:r>
          </w:p>
        </w:tc>
      </w:tr>
      <w:tr w:rsidR="00327683" w:rsidRPr="00327683" w14:paraId="5A2435A6" w14:textId="77777777" w:rsidTr="00765CC0">
        <w:trPr>
          <w:trHeight w:val="284"/>
        </w:trPr>
        <w:tc>
          <w:tcPr>
            <w:tcW w:w="2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4D444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42819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7321A1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ansport MP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DDDCCE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6.45±3.3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6C90F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7.12±8.1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025489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6.90±3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71C876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49</w:t>
            </w:r>
          </w:p>
        </w:tc>
      </w:tr>
    </w:tbl>
    <w:p w14:paraId="3A2B18E4" w14:textId="02A0070C" w:rsidR="00D17DEE" w:rsidRPr="00327683" w:rsidRDefault="00D17DEE" w:rsidP="00D17DEE">
      <w:pPr>
        <w:wordWrap/>
        <w:autoSpaceDE/>
        <w:autoSpaceDN/>
        <w:jc w:val="left"/>
        <w:rPr>
          <w:rFonts w:ascii="Times New Roman" w:eastAsia="HY신명조" w:hAnsi="Times New Roman" w:cs="Times New Roman"/>
          <w:bCs/>
          <w:sz w:val="16"/>
          <w:szCs w:val="16"/>
        </w:rPr>
      </w:pPr>
      <w:r w:rsidRPr="00327683">
        <w:rPr>
          <w:rFonts w:ascii="Times New Roman" w:eastAsia="HY신명조" w:hAnsi="Times New Roman" w:cs="Times New Roman"/>
          <w:bCs/>
          <w:sz w:val="16"/>
          <w:szCs w:val="16"/>
        </w:rPr>
        <w:t>SB: sedentary behavior, MPA: moderate physical activity, VPA: vigorous physical activity, MVPA: moderate–vigorous physical activity</w:t>
      </w:r>
    </w:p>
    <w:p w14:paraId="2266B8C6" w14:textId="77777777" w:rsidR="00D17DEE" w:rsidRPr="00327683" w:rsidRDefault="00D17DEE" w:rsidP="00D17DEE">
      <w:pPr>
        <w:wordWrap/>
        <w:autoSpaceDE/>
        <w:autoSpaceDN/>
        <w:rPr>
          <w:rFonts w:ascii="Times New Roman" w:eastAsia="HY신명조" w:hAnsi="Times New Roman" w:cs="Times New Roman"/>
          <w:b/>
          <w:bCs/>
          <w:sz w:val="22"/>
        </w:rPr>
      </w:pPr>
    </w:p>
    <w:sectPr w:rsidR="00D17DEE" w:rsidRPr="00327683" w:rsidSect="00CF55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88BF7" w14:textId="77777777" w:rsidR="00987E76" w:rsidRDefault="00987E76" w:rsidP="00F92F0B">
      <w:pPr>
        <w:spacing w:after="0" w:line="240" w:lineRule="auto"/>
      </w:pPr>
      <w:r>
        <w:separator/>
      </w:r>
    </w:p>
  </w:endnote>
  <w:endnote w:type="continuationSeparator" w:id="0">
    <w:p w14:paraId="0789BF6B" w14:textId="77777777" w:rsidR="00987E76" w:rsidRDefault="00987E76" w:rsidP="00F92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F6823A" w14:textId="77777777" w:rsidR="00987E76" w:rsidRDefault="00987E76" w:rsidP="00F92F0B">
      <w:pPr>
        <w:spacing w:after="0" w:line="240" w:lineRule="auto"/>
      </w:pPr>
      <w:r>
        <w:separator/>
      </w:r>
    </w:p>
  </w:footnote>
  <w:footnote w:type="continuationSeparator" w:id="0">
    <w:p w14:paraId="69E5263A" w14:textId="77777777" w:rsidR="00987E76" w:rsidRDefault="00987E76" w:rsidP="00F92F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EE4"/>
    <w:rsid w:val="00041B64"/>
    <w:rsid w:val="00052EC3"/>
    <w:rsid w:val="000A5211"/>
    <w:rsid w:val="000D68B5"/>
    <w:rsid w:val="0011493B"/>
    <w:rsid w:val="00125B69"/>
    <w:rsid w:val="00146958"/>
    <w:rsid w:val="00147746"/>
    <w:rsid w:val="00173178"/>
    <w:rsid w:val="001B19C3"/>
    <w:rsid w:val="001E2A0F"/>
    <w:rsid w:val="00201471"/>
    <w:rsid w:val="0021141F"/>
    <w:rsid w:val="002C0E6A"/>
    <w:rsid w:val="002D0DBA"/>
    <w:rsid w:val="002F5187"/>
    <w:rsid w:val="00327683"/>
    <w:rsid w:val="00377D6D"/>
    <w:rsid w:val="003907D6"/>
    <w:rsid w:val="004208D5"/>
    <w:rsid w:val="00483222"/>
    <w:rsid w:val="004E447D"/>
    <w:rsid w:val="004F6787"/>
    <w:rsid w:val="0052557E"/>
    <w:rsid w:val="0059200E"/>
    <w:rsid w:val="005B754B"/>
    <w:rsid w:val="00600AB6"/>
    <w:rsid w:val="006777CF"/>
    <w:rsid w:val="006943E4"/>
    <w:rsid w:val="006B0A57"/>
    <w:rsid w:val="006C6252"/>
    <w:rsid w:val="006D5661"/>
    <w:rsid w:val="006E2723"/>
    <w:rsid w:val="00725094"/>
    <w:rsid w:val="0078223E"/>
    <w:rsid w:val="0081172F"/>
    <w:rsid w:val="00890000"/>
    <w:rsid w:val="008903D0"/>
    <w:rsid w:val="008D4ED4"/>
    <w:rsid w:val="00987E76"/>
    <w:rsid w:val="009D01E3"/>
    <w:rsid w:val="009E2EE4"/>
    <w:rsid w:val="009F0285"/>
    <w:rsid w:val="00B917F7"/>
    <w:rsid w:val="00BB1FE9"/>
    <w:rsid w:val="00BD1457"/>
    <w:rsid w:val="00C3744F"/>
    <w:rsid w:val="00C913B1"/>
    <w:rsid w:val="00CF55D8"/>
    <w:rsid w:val="00D17DEE"/>
    <w:rsid w:val="00D906D8"/>
    <w:rsid w:val="00DD4920"/>
    <w:rsid w:val="00E029B0"/>
    <w:rsid w:val="00E27B80"/>
    <w:rsid w:val="00F9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A1F27"/>
  <w15:chartTrackingRefBased/>
  <w15:docId w15:val="{3606436C-888D-433C-9525-91F6C2AE7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DEE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qFormat/>
    <w:rsid w:val="009E2EE4"/>
    <w:pPr>
      <w:keepNext/>
      <w:spacing w:after="0" w:line="240" w:lineRule="auto"/>
      <w:outlineLvl w:val="1"/>
    </w:pPr>
    <w:rPr>
      <w:rFonts w:ascii="HY신명조" w:eastAsia="HY신명조" w:hAnsi="HY신명조" w:cs="Times New Roman"/>
      <w:b/>
      <w:sz w:val="3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9E2EE4"/>
    <w:rPr>
      <w:rFonts w:ascii="HY신명조" w:eastAsia="HY신명조" w:hAnsi="HY신명조" w:cs="Times New Roman"/>
      <w:b/>
      <w:sz w:val="32"/>
      <w:szCs w:val="24"/>
    </w:rPr>
  </w:style>
  <w:style w:type="paragraph" w:styleId="a3">
    <w:name w:val="header"/>
    <w:basedOn w:val="a"/>
    <w:link w:val="Char"/>
    <w:uiPriority w:val="99"/>
    <w:unhideWhenUsed/>
    <w:rsid w:val="00F92F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92F0B"/>
  </w:style>
  <w:style w:type="paragraph" w:styleId="a4">
    <w:name w:val="footer"/>
    <w:basedOn w:val="a"/>
    <w:link w:val="Char0"/>
    <w:uiPriority w:val="99"/>
    <w:unhideWhenUsed/>
    <w:rsid w:val="00F92F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92F0B"/>
  </w:style>
  <w:style w:type="paragraph" w:styleId="a5">
    <w:name w:val="Body Text"/>
    <w:basedOn w:val="a"/>
    <w:link w:val="Char1"/>
    <w:uiPriority w:val="99"/>
    <w:semiHidden/>
    <w:unhideWhenUsed/>
    <w:rsid w:val="001E2A0F"/>
    <w:pPr>
      <w:spacing w:after="180"/>
    </w:pPr>
  </w:style>
  <w:style w:type="character" w:customStyle="1" w:styleId="Char1">
    <w:name w:val="본문 Char"/>
    <w:basedOn w:val="a0"/>
    <w:link w:val="a5"/>
    <w:uiPriority w:val="99"/>
    <w:semiHidden/>
    <w:rsid w:val="001E2A0F"/>
  </w:style>
  <w:style w:type="paragraph" w:styleId="a6">
    <w:name w:val="Body Text First Indent"/>
    <w:basedOn w:val="a5"/>
    <w:link w:val="Char2"/>
    <w:uiPriority w:val="1"/>
    <w:qFormat/>
    <w:rsid w:val="001E2A0F"/>
    <w:pPr>
      <w:widowControl/>
      <w:shd w:val="clear" w:color="auto" w:fill="FFFFFF"/>
      <w:wordWrap/>
      <w:autoSpaceDE/>
      <w:autoSpaceDN/>
      <w:spacing w:after="0" w:line="360" w:lineRule="auto"/>
      <w:ind w:firstLine="709"/>
      <w:jc w:val="left"/>
    </w:pPr>
    <w:rPr>
      <w:rFonts w:ascii="Times New Roman" w:hAnsi="Times New Roman" w:cs="Times New Roman"/>
      <w:kern w:val="0"/>
      <w:sz w:val="24"/>
      <w:szCs w:val="24"/>
      <w14:ligatures w14:val="standardContextual"/>
    </w:rPr>
  </w:style>
  <w:style w:type="character" w:customStyle="1" w:styleId="Char2">
    <w:name w:val="본문 첫 줄 들여쓰기 Char"/>
    <w:basedOn w:val="Char1"/>
    <w:link w:val="a6"/>
    <w:uiPriority w:val="1"/>
    <w:rsid w:val="001E2A0F"/>
    <w:rPr>
      <w:rFonts w:ascii="Times New Roman" w:hAnsi="Times New Roman" w:cs="Times New Roman"/>
      <w:kern w:val="0"/>
      <w:sz w:val="24"/>
      <w:szCs w:val="24"/>
      <w:shd w:val="clear" w:color="auto" w:fill="FFFFFF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6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ung mi Park</cp:lastModifiedBy>
  <cp:revision>30</cp:revision>
  <dcterms:created xsi:type="dcterms:W3CDTF">2025-05-27T10:10:00Z</dcterms:created>
  <dcterms:modified xsi:type="dcterms:W3CDTF">2025-12-01T08:04:00Z</dcterms:modified>
</cp:coreProperties>
</file>